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2E537" w14:textId="31FAC177" w:rsidR="00090C60" w:rsidRPr="0017133C" w:rsidRDefault="00090C60" w:rsidP="00090C6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ListTable7Colorful"/>
        <w:tblpPr w:leftFromText="141" w:rightFromText="141" w:vertAnchor="page" w:horzAnchor="margin" w:tblpY="2141"/>
        <w:tblW w:w="8505" w:type="dxa"/>
        <w:tblLayout w:type="fixed"/>
        <w:tblLook w:val="04A0" w:firstRow="1" w:lastRow="0" w:firstColumn="1" w:lastColumn="0" w:noHBand="0" w:noVBand="1"/>
      </w:tblPr>
      <w:tblGrid>
        <w:gridCol w:w="5580"/>
        <w:gridCol w:w="2925"/>
        <w:tblGridChange w:id="0">
          <w:tblGrid>
            <w:gridCol w:w="5580"/>
            <w:gridCol w:w="2925"/>
          </w:tblGrid>
        </w:tblGridChange>
      </w:tblGrid>
      <w:tr w:rsidR="00090C60" w:rsidRPr="0017133C" w14:paraId="377D7B40" w14:textId="77777777" w:rsidTr="5A0BD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8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06884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PE"/>
              </w:rPr>
            </w:pP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65B68" w14:textId="77777777" w:rsidR="00090C60" w:rsidRPr="0017133C" w:rsidRDefault="00090C60" w:rsidP="007A2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es-PE"/>
              </w:rPr>
              <w:t>N (%)</w:t>
            </w:r>
          </w:p>
        </w:tc>
      </w:tr>
      <w:tr w:rsidR="00090C60" w:rsidRPr="0017133C" w14:paraId="332FD395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single" w:sz="4" w:space="0" w:color="auto"/>
              <w:lef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3EE1140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es-PE"/>
              </w:rPr>
              <w:t>Sociodemographic characteristics</w:t>
            </w:r>
          </w:p>
        </w:tc>
        <w:tc>
          <w:tcPr>
            <w:tcW w:w="2925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F18BDA2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</w:pPr>
          </w:p>
        </w:tc>
      </w:tr>
      <w:tr w:rsidR="00090C60" w:rsidRPr="0017133C" w14:paraId="67EACED2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single" w:sz="4" w:space="0" w:color="auto"/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CD4CBE7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es-PE"/>
              </w:rPr>
              <w:t>Sex</w:t>
            </w:r>
          </w:p>
        </w:tc>
        <w:tc>
          <w:tcPr>
            <w:tcW w:w="2925" w:type="dxa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A9F2F6B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</w:pPr>
          </w:p>
        </w:tc>
      </w:tr>
      <w:tr w:rsidR="00090C60" w:rsidRPr="0017133C" w14:paraId="4B059EEB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0D3BE9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Female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C02985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96 (68.77)</w:t>
            </w:r>
          </w:p>
        </w:tc>
      </w:tr>
      <w:tr w:rsidR="00090C60" w:rsidRPr="0017133C" w14:paraId="61E556DB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AE81C7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Male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B5720F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89 (31.23)</w:t>
            </w:r>
          </w:p>
        </w:tc>
      </w:tr>
      <w:tr w:rsidR="00090C60" w:rsidRPr="0017133C" w14:paraId="1872D3CF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641EC3F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es-PE"/>
              </w:rPr>
              <w:t>Age (years)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A10FAD1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</w:tr>
      <w:tr w:rsidR="00090C60" w:rsidRPr="0017133C" w14:paraId="4849DEE1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34624D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18 - 43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ABDCFE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55 (54.39)</w:t>
            </w:r>
          </w:p>
        </w:tc>
      </w:tr>
      <w:tr w:rsidR="00090C60" w:rsidRPr="0017133C" w14:paraId="46ACB9E4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F83913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44 - 59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B277DA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80 (28.07)</w:t>
            </w:r>
          </w:p>
        </w:tc>
      </w:tr>
      <w:tr w:rsidR="00090C60" w:rsidRPr="0017133C" w14:paraId="528D5339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64358B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60 - 80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670DE7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50 (17.54)</w:t>
            </w:r>
          </w:p>
        </w:tc>
      </w:tr>
      <w:tr w:rsidR="00090C60" w:rsidRPr="0017133C" w14:paraId="6453468D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BE98BD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es-PE"/>
              </w:rPr>
              <w:t>Education level</w:t>
            </w: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vertAlign w:val="superscript"/>
                <w:lang w:eastAsia="es-PE"/>
              </w:rPr>
              <w:t>†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F634C5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</w:tr>
      <w:tr w:rsidR="00090C60" w:rsidRPr="0017133C" w14:paraId="51B3F526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C67905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No education - Elementary school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1DA0EF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34 (11.93)</w:t>
            </w:r>
          </w:p>
        </w:tc>
      </w:tr>
      <w:tr w:rsidR="00090C60" w:rsidRPr="0017133C" w14:paraId="11B577D3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D08440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High school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6E7618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02 (35.79)</w:t>
            </w:r>
          </w:p>
        </w:tc>
      </w:tr>
      <w:tr w:rsidR="00090C60" w:rsidRPr="0017133C" w14:paraId="1DFF1AB0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C28BED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Technical education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7EFEBB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72 (25.26)</w:t>
            </w:r>
          </w:p>
        </w:tc>
      </w:tr>
      <w:tr w:rsidR="00090C60" w:rsidRPr="0017133C" w14:paraId="43BF4A75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AF81BD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University - Grad school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2B85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76 (26.67)</w:t>
            </w:r>
          </w:p>
        </w:tc>
      </w:tr>
      <w:tr w:rsidR="00090C60" w:rsidRPr="0017133C" w14:paraId="284D81B9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984CBD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es-PE"/>
              </w:rPr>
              <w:t>Home income (PEN)</w:t>
            </w: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vertAlign w:val="superscript"/>
                <w:lang w:eastAsia="es-PE"/>
              </w:rPr>
              <w:t>†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9C4A729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</w:tr>
      <w:tr w:rsidR="00090C60" w:rsidRPr="0017133C" w14:paraId="21111FFF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766807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≤ 1,000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BBDF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52 (18.25)</w:t>
            </w:r>
          </w:p>
        </w:tc>
      </w:tr>
      <w:tr w:rsidR="00090C60" w:rsidRPr="0017133C" w14:paraId="76B4891F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054624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1,001 - 2,500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609803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20 (42.11)</w:t>
            </w:r>
          </w:p>
        </w:tc>
      </w:tr>
      <w:tr w:rsidR="00090C60" w:rsidRPr="0017133C" w14:paraId="206F0F59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FD68E5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&gt; 2,500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ADCBC5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85 (29.82)</w:t>
            </w:r>
          </w:p>
        </w:tc>
      </w:tr>
      <w:tr w:rsidR="00090C60" w:rsidRPr="0017133C" w14:paraId="20E71AE1" w14:textId="77777777" w:rsidTr="5A0BDE5D">
        <w:trPr>
          <w:trHeight w:val="314"/>
          <w:del w:id="1" w:author="cusi.ferradas@upch.pe" w:date="2025-06-24T21:4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FAC8772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es-PE"/>
              </w:rPr>
              <w:t>Occupation</w:t>
            </w: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vertAlign w:val="superscript"/>
                <w:lang w:eastAsia="es-PE"/>
              </w:rPr>
              <w:t>*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8D51081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</w:tr>
      <w:tr w:rsidR="00090C60" w:rsidRPr="0017133C" w14:paraId="16650B40" w14:textId="77777777" w:rsidTr="5A0BDE5D">
        <w:tblPrEx>
          <w:tblW w:w="8505" w:type="dxa"/>
          <w:tblLayout w:type="fixed"/>
          <w:tblPrExChange w:id="2" w:author="cusi.ferradas@upch.pe" w:date="2025-06-24T21:46:00Z">
            <w:tblPrEx>
              <w:tblW w:w="8505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del w:id="3" w:author="cusi.ferradas@upch.pe" w:date="2025-06-24T21:46:00Z"/>
          <w:trPrChange w:id="4" w:author="cusi.ferradas@upch.pe" w:date="2025-06-24T21:46:00Z">
            <w:trPr>
              <w:trHeight w:val="30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noWrap/>
            <w:vAlign w:val="center"/>
            <w:hideMark/>
            <w:tcPrChange w:id="5" w:author="cusi.ferradas@upch.pe" w:date="2025-06-24T21:46:00Z">
              <w:tcPr>
                <w:tcW w:w="5580" w:type="dxa"/>
                <w:tcBorders>
                  <w:left w:val="single" w:sz="4" w:space="0" w:color="auto"/>
                </w:tcBorders>
                <w:vAlign w:val="center"/>
                <w:hideMark/>
              </w:tcPr>
            </w:tcPrChange>
          </w:tcPr>
          <w:p w14:paraId="5CFEE082" w14:textId="77777777" w:rsidR="00090C60" w:rsidRPr="0017133C" w:rsidRDefault="00090C60" w:rsidP="007A2E60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Service and customer support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  <w:tcPrChange w:id="6" w:author="cusi.ferradas@upch.pe" w:date="2025-06-24T21:46:00Z">
              <w:tcPr>
                <w:tcW w:w="2925" w:type="dxa"/>
                <w:tcBorders>
                  <w:right w:val="single" w:sz="4" w:space="0" w:color="auto"/>
                </w:tcBorders>
                <w:shd w:val="clear" w:color="auto" w:fill="FFFFFF" w:themeFill="background1"/>
                <w:vAlign w:val="center"/>
                <w:hideMark/>
              </w:tcPr>
            </w:tcPrChange>
          </w:tcPr>
          <w:p w14:paraId="38F7D2F6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25 (43.86)</w:t>
            </w:r>
          </w:p>
        </w:tc>
      </w:tr>
      <w:tr w:rsidR="00090C60" w:rsidRPr="0017133C" w14:paraId="63B8A4CE" w14:textId="77777777" w:rsidTr="5A0BDE5D">
        <w:trPr>
          <w:trHeight w:val="300"/>
          <w:del w:id="7" w:author="cusi.ferradas@upch.pe" w:date="2025-06-24T21:4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6D4E99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Primary sector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6D0DD7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4 (1.40)</w:t>
            </w:r>
          </w:p>
        </w:tc>
      </w:tr>
      <w:tr w:rsidR="00090C60" w:rsidRPr="0017133C" w14:paraId="3610CB1F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del w:id="8" w:author="cusi.ferradas@upch.pe" w:date="2025-06-24T21:4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97596A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Secondary sector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4E0488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3 (4.56)</w:t>
            </w:r>
          </w:p>
        </w:tc>
      </w:tr>
      <w:tr w:rsidR="00090C60" w:rsidRPr="0017133C" w14:paraId="0B81D527" w14:textId="77777777" w:rsidTr="5A0BDE5D">
        <w:trPr>
          <w:trHeight w:val="300"/>
          <w:del w:id="9" w:author="cusi.ferradas@upch.pe" w:date="2025-06-24T21:4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4D2586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Tertiary sector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A56789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63 (22.11)</w:t>
            </w:r>
          </w:p>
        </w:tc>
      </w:tr>
      <w:tr w:rsidR="00090C60" w:rsidRPr="0017133C" w14:paraId="641FD1C3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del w:id="10" w:author="cusi.ferradas@upch.pe" w:date="2025-06-24T21:4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DAFF9B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Health professionals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8C86E6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0 (3.51)</w:t>
            </w:r>
          </w:p>
        </w:tc>
      </w:tr>
      <w:tr w:rsidR="00090C60" w:rsidRPr="0017133C" w14:paraId="317ACD63" w14:textId="77777777" w:rsidTr="5A0BDE5D">
        <w:trPr>
          <w:trHeight w:val="300"/>
          <w:del w:id="11" w:author="cusi.ferradas@upch.pe" w:date="2025-06-24T21:4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BF0620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Other professionals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5AD3C4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23 (8.07)</w:t>
            </w:r>
          </w:p>
        </w:tc>
      </w:tr>
      <w:tr w:rsidR="00090C60" w:rsidRPr="0017133C" w14:paraId="44733154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del w:id="12" w:author="cusi.ferradas@upch.pe" w:date="2025-06-24T21:4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2617DF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Students</w:t>
            </w:r>
          </w:p>
        </w:tc>
        <w:tc>
          <w:tcPr>
            <w:tcW w:w="292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6E95BD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28 (9.82)</w:t>
            </w:r>
          </w:p>
        </w:tc>
      </w:tr>
      <w:tr w:rsidR="00090C60" w:rsidRPr="0017133C" w14:paraId="4963F2DC" w14:textId="77777777" w:rsidTr="5A0BDE5D">
        <w:trPr>
          <w:trHeight w:val="300"/>
          <w:del w:id="13" w:author="cusi.ferradas@upch.pe" w:date="2025-06-24T21:4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3829CD" w14:textId="77777777" w:rsidR="00090C60" w:rsidRPr="0017133C" w:rsidRDefault="00090C60" w:rsidP="5A0BDE5D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commentRangeStart w:id="14"/>
            <w:r w:rsidRPr="5A0BDE5D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eastAsia="es-PE"/>
              </w:rPr>
              <w:t>Retired or unemployed</w:t>
            </w:r>
          </w:p>
        </w:tc>
        <w:tc>
          <w:tcPr>
            <w:tcW w:w="29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A85F7D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5A0BDE5D">
              <w:rPr>
                <w:rFonts w:ascii="Times New Roman" w:eastAsia="Times New Roman" w:hAnsi="Times New Roman" w:cs="Times New Roman"/>
                <w:lang w:eastAsia="es-PE"/>
              </w:rPr>
              <w:t>19 (6.67)</w:t>
            </w:r>
            <w:commentRangeEnd w:id="14"/>
            <w:r>
              <w:commentReference w:id="14"/>
            </w:r>
          </w:p>
        </w:tc>
      </w:tr>
      <w:tr w:rsidR="00090C60" w:rsidRPr="00090C60" w14:paraId="07135FAC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A68C175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val="en-US" w:eastAsia="es-PE"/>
              </w:rPr>
              <w:t>Awareness and threat perception about ticks and tick-borne diseases in humans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FD26FAF" w14:textId="77777777" w:rsidR="00090C60" w:rsidRPr="0017133C" w:rsidRDefault="00090C60" w:rsidP="007A2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PE"/>
              </w:rPr>
            </w:pPr>
          </w:p>
        </w:tc>
      </w:tr>
      <w:tr w:rsidR="00090C60" w:rsidRPr="00090C60" w14:paraId="5A1AD96C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4A0DD3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val="en-US" w:eastAsia="es-PE"/>
              </w:rPr>
              <w:t xml:space="preserve">Awareness of TBDs in humans 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00FDF0" w14:textId="77777777" w:rsidR="00090C60" w:rsidRPr="0017133C" w:rsidRDefault="00090C60" w:rsidP="007A2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PE"/>
              </w:rPr>
            </w:pPr>
          </w:p>
        </w:tc>
      </w:tr>
      <w:tr w:rsidR="00090C60" w:rsidRPr="0017133C" w14:paraId="64416E7A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313DA2D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No/Do not know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A5D74D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90 (31.58)</w:t>
            </w:r>
          </w:p>
        </w:tc>
      </w:tr>
      <w:tr w:rsidR="00090C60" w:rsidRPr="0017133C" w14:paraId="6CFAE975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381F6E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Yes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1A8206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95 (68.42)</w:t>
            </w:r>
          </w:p>
        </w:tc>
      </w:tr>
      <w:tr w:rsidR="00090C60" w:rsidRPr="0017133C" w14:paraId="7FA8A8D4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DB2011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es-PE"/>
              </w:rPr>
              <w:t>Worried about tick bite</w:t>
            </w: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vertAlign w:val="superscript"/>
                <w:lang w:eastAsia="es-PE"/>
              </w:rPr>
              <w:t>†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6A220A" w14:textId="77777777" w:rsidR="00090C60" w:rsidRPr="0017133C" w:rsidRDefault="00090C60" w:rsidP="007A2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PE"/>
              </w:rPr>
            </w:pPr>
          </w:p>
        </w:tc>
      </w:tr>
      <w:tr w:rsidR="00090C60" w:rsidRPr="0017133C" w14:paraId="6515C82B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61CCFF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Not worried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020F68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71 (24.91)</w:t>
            </w:r>
          </w:p>
        </w:tc>
      </w:tr>
      <w:tr w:rsidR="00090C60" w:rsidRPr="0017133C" w14:paraId="19794922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AD0D17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Slightly - Somewhat worried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DBDB4E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17 (41.05)</w:t>
            </w:r>
          </w:p>
        </w:tc>
      </w:tr>
      <w:tr w:rsidR="00090C60" w:rsidRPr="0017133C" w14:paraId="7A5BCD23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F75253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Very worried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1E241B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93 (32.63)</w:t>
            </w:r>
          </w:p>
        </w:tc>
      </w:tr>
      <w:tr w:rsidR="00090C60" w:rsidRPr="00090C60" w14:paraId="79C2B365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D9B3CC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val="en-US" w:eastAsia="es-PE"/>
              </w:rPr>
              <w:t>Prone to get a TBD</w:t>
            </w: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vertAlign w:val="superscript"/>
                <w:lang w:val="en-US" w:eastAsia="es-PE"/>
              </w:rPr>
              <w:t>†§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D36B27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PE"/>
              </w:rPr>
            </w:pPr>
          </w:p>
        </w:tc>
      </w:tr>
      <w:tr w:rsidR="00090C60" w:rsidRPr="0017133C" w14:paraId="1B4D215D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693030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No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6A7D14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28 (14.36)</w:t>
            </w:r>
          </w:p>
        </w:tc>
      </w:tr>
      <w:tr w:rsidR="00090C60" w:rsidRPr="0017133C" w14:paraId="5950B584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05AFFE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Yes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3DA0DA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64 (84.10)</w:t>
            </w:r>
          </w:p>
        </w:tc>
      </w:tr>
      <w:tr w:rsidR="00090C60" w:rsidRPr="00090C60" w14:paraId="5DAF6962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507F7E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val="en-US" w:eastAsia="es-PE"/>
              </w:rPr>
              <w:t>Probability to get a TBD</w:t>
            </w: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vertAlign w:val="superscript"/>
                <w:lang w:val="en-US" w:eastAsia="es-PE"/>
              </w:rPr>
              <w:t>§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37C5E4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PE"/>
              </w:rPr>
            </w:pPr>
          </w:p>
        </w:tc>
      </w:tr>
      <w:tr w:rsidR="00090C60" w:rsidRPr="0017133C" w14:paraId="1A4C981C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6ABF3A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Not probable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36D9C0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47 (24.10)</w:t>
            </w:r>
          </w:p>
        </w:tc>
      </w:tr>
      <w:tr w:rsidR="00090C60" w:rsidRPr="0017133C" w14:paraId="4AC9648D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74194E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Slightly - Somewhat probable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FB827B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21 (62.05)</w:t>
            </w:r>
          </w:p>
        </w:tc>
      </w:tr>
      <w:tr w:rsidR="00090C60" w:rsidRPr="0017133C" w14:paraId="6F4A271C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235415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Highly probable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5D81D3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27 (13.85)</w:t>
            </w:r>
          </w:p>
        </w:tc>
      </w:tr>
      <w:tr w:rsidR="00090C60" w:rsidRPr="0017133C" w14:paraId="7AC2496B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CB4480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eastAsia="es-PE"/>
              </w:rPr>
              <w:t>Worried about TBD</w:t>
            </w: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vertAlign w:val="superscript"/>
                <w:lang w:eastAsia="es-PE"/>
              </w:rPr>
              <w:t>§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0FA88F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PE"/>
              </w:rPr>
            </w:pPr>
          </w:p>
        </w:tc>
      </w:tr>
      <w:tr w:rsidR="00090C60" w:rsidRPr="0017133C" w14:paraId="2D78D92F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87750D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Not worried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A22BD9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40 (20.51)</w:t>
            </w:r>
          </w:p>
        </w:tc>
      </w:tr>
      <w:tr w:rsidR="00090C60" w:rsidRPr="0017133C" w14:paraId="1E4FFD37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30A024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Slightly - Somewhat worried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7C442B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11 (56.92)</w:t>
            </w:r>
          </w:p>
        </w:tc>
      </w:tr>
      <w:tr w:rsidR="00090C60" w:rsidRPr="0017133C" w14:paraId="20A202E6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B1E76A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Very worried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07D5CE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44 (22.56)</w:t>
            </w:r>
          </w:p>
        </w:tc>
      </w:tr>
      <w:tr w:rsidR="00090C60" w:rsidRPr="00090C60" w14:paraId="785EA656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55FAD7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val="en-US" w:eastAsia="es-PE"/>
              </w:rPr>
              <w:t>Severity of TBD in humans</w:t>
            </w: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vertAlign w:val="superscript"/>
                <w:lang w:val="en-US" w:eastAsia="es-PE"/>
              </w:rPr>
              <w:t>†§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84AFF2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090C60" w:rsidRPr="0017133C" w14:paraId="5937A75C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2036C3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Mild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E1CB0F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47 (24.10)</w:t>
            </w:r>
          </w:p>
        </w:tc>
      </w:tr>
      <w:tr w:rsidR="00090C60" w:rsidRPr="0017133C" w14:paraId="0893B0A5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1C5501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Moderate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F5E660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33 (16.92)</w:t>
            </w:r>
          </w:p>
        </w:tc>
      </w:tr>
      <w:tr w:rsidR="00090C60" w:rsidRPr="0017133C" w14:paraId="2487229D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C4D29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Severe - Very severe</w:t>
            </w:r>
          </w:p>
        </w:tc>
        <w:tc>
          <w:tcPr>
            <w:tcW w:w="2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58DF9C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98 (50.26)</w:t>
            </w:r>
          </w:p>
        </w:tc>
      </w:tr>
      <w:tr w:rsidR="00090C60" w:rsidRPr="00090C60" w14:paraId="6BD44E83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F47AAB0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val="en-US" w:eastAsia="es-PE"/>
              </w:rPr>
              <w:t>Self-reported measures used to prevent/control ticks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B6C10FC" w14:textId="77777777" w:rsidR="00090C60" w:rsidRPr="0017133C" w:rsidRDefault="00090C60" w:rsidP="007A2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090C60" w:rsidRPr="00090C60" w14:paraId="649662BC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AD4F5EB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val="en-US" w:eastAsia="es-PE"/>
              </w:rPr>
              <w:t>Take dog(s) to the vet regularly</w:t>
            </w: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vertAlign w:val="superscript"/>
                <w:lang w:val="en-US" w:eastAsia="es-PE"/>
              </w:rPr>
              <w:t>†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6EB1BCD" w14:textId="77777777" w:rsidR="00090C60" w:rsidRPr="0017133C" w:rsidRDefault="00090C60" w:rsidP="007A2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PE"/>
              </w:rPr>
            </w:pPr>
          </w:p>
        </w:tc>
      </w:tr>
      <w:tr w:rsidR="00090C60" w:rsidRPr="0017133C" w14:paraId="7CBD9603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856A946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No dogs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A8E09C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57 (55.09)</w:t>
            </w:r>
          </w:p>
        </w:tc>
      </w:tr>
      <w:tr w:rsidR="00090C60" w:rsidRPr="0017133C" w14:paraId="1EB38BBD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30ED06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At least one dog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01C371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25 (43.86)</w:t>
            </w:r>
          </w:p>
        </w:tc>
      </w:tr>
      <w:tr w:rsidR="00090C60" w:rsidRPr="00090C60" w14:paraId="46553482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048249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val="en-US" w:eastAsia="es-PE"/>
              </w:rPr>
              <w:lastRenderedPageBreak/>
              <w:t xml:space="preserve">Spayed/neutered dog(s) older than 6 </w:t>
            </w:r>
            <w:proofErr w:type="spellStart"/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val="en-US" w:eastAsia="es-PE"/>
              </w:rPr>
              <w:t>months</w:t>
            </w: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vertAlign w:val="superscript"/>
                <w:lang w:val="en-US" w:eastAsia="es-PE"/>
              </w:rPr>
              <w:t>†ℨ</w:t>
            </w:r>
            <w:proofErr w:type="spellEnd"/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07264C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090C60" w:rsidRPr="0017133C" w14:paraId="783365DA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CC45A7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No dogs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98FD1F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207 (78.41)</w:t>
            </w:r>
          </w:p>
        </w:tc>
      </w:tr>
      <w:tr w:rsidR="00090C60" w:rsidRPr="0017133C" w14:paraId="7AFF2E06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D742FF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At least one dog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321291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55 (20.83)</w:t>
            </w:r>
          </w:p>
        </w:tc>
      </w:tr>
      <w:tr w:rsidR="00090C60" w:rsidRPr="00090C60" w14:paraId="6B1081CD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958502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val="en-US" w:eastAsia="es-PE"/>
              </w:rPr>
              <w:t>Home spraying with a "substance against ticks"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1C55B3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090C60" w:rsidRPr="0017133C" w14:paraId="1F53E03D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3508424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No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EA3DDB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226 (79.30)</w:t>
            </w:r>
          </w:p>
        </w:tc>
      </w:tr>
      <w:tr w:rsidR="00090C60" w:rsidRPr="0017133C" w14:paraId="4031FB85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FCE4A5E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Yes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07D98E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59 (20.70)</w:t>
            </w:r>
          </w:p>
        </w:tc>
      </w:tr>
      <w:tr w:rsidR="00090C60" w:rsidRPr="00090C60" w14:paraId="37C88185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8AFC79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val="en-US" w:eastAsia="es-PE"/>
              </w:rPr>
              <w:t>Application of acaricide sprays on dogs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04A205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PE"/>
              </w:rPr>
            </w:pPr>
          </w:p>
        </w:tc>
      </w:tr>
      <w:tr w:rsidR="00090C60" w:rsidRPr="0017133C" w14:paraId="1D10B365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1D8DC8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No dogs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D4E98D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98 (69.47)</w:t>
            </w:r>
          </w:p>
        </w:tc>
      </w:tr>
      <w:tr w:rsidR="00090C60" w:rsidRPr="0017133C" w14:paraId="64A5B039" w14:textId="77777777" w:rsidTr="5A0BDE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BEF61F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At least one dog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F4C13A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87 (30.53)</w:t>
            </w:r>
          </w:p>
        </w:tc>
      </w:tr>
      <w:tr w:rsidR="00090C60" w:rsidRPr="00090C60" w14:paraId="77B951A8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6678F6" w14:textId="77777777" w:rsidR="00090C60" w:rsidRPr="0017133C" w:rsidRDefault="00090C60" w:rsidP="007A2E6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val="en-US" w:eastAsia="es-PE"/>
              </w:rPr>
              <w:t xml:space="preserve">Administration or oral acaricides to dogs older than 2.5 </w:t>
            </w:r>
            <w:proofErr w:type="spellStart"/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lang w:val="en-US" w:eastAsia="es-PE"/>
              </w:rPr>
              <w:t>months</w:t>
            </w:r>
            <w:r w:rsidRPr="0017133C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2"/>
                <w:vertAlign w:val="superscript"/>
                <w:lang w:val="en-US" w:eastAsia="es-PE"/>
              </w:rPr>
              <w:t>†ℨ</w:t>
            </w:r>
            <w:proofErr w:type="spellEnd"/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3B51AE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PE"/>
              </w:rPr>
            </w:pPr>
          </w:p>
        </w:tc>
      </w:tr>
      <w:tr w:rsidR="00090C60" w:rsidRPr="0017133C" w14:paraId="5E7FCEE2" w14:textId="77777777" w:rsidTr="5A0BDE5D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7E84E2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No dogs</w:t>
            </w:r>
          </w:p>
        </w:tc>
        <w:tc>
          <w:tcPr>
            <w:tcW w:w="2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BC867A" w14:textId="77777777" w:rsidR="00090C60" w:rsidRPr="0017133C" w:rsidRDefault="00090C60" w:rsidP="007A2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248 (88.57)</w:t>
            </w:r>
          </w:p>
        </w:tc>
      </w:tr>
      <w:tr w:rsidR="00090C60" w:rsidRPr="0017133C" w14:paraId="4F0600F4" w14:textId="77777777" w:rsidTr="5A0BD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30A8C3" w14:textId="77777777" w:rsidR="00090C60" w:rsidRPr="0017133C" w:rsidRDefault="00090C60" w:rsidP="007A2E60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i w:val="0"/>
                <w:color w:val="000000"/>
                <w:sz w:val="22"/>
                <w:lang w:eastAsia="es-PE"/>
              </w:rPr>
              <w:t>At least one dog</w:t>
            </w:r>
          </w:p>
        </w:tc>
        <w:tc>
          <w:tcPr>
            <w:tcW w:w="2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C739ED" w14:textId="77777777" w:rsidR="00090C60" w:rsidRPr="0017133C" w:rsidRDefault="00090C60" w:rsidP="007A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7133C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30 (10.71)</w:t>
            </w:r>
          </w:p>
        </w:tc>
      </w:tr>
    </w:tbl>
    <w:p w14:paraId="3A4BE65A" w14:textId="77777777" w:rsidR="00805E19" w:rsidRDefault="00805E19" w:rsidP="00090C60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31BC19E" w14:textId="77777777" w:rsidR="00805E19" w:rsidRDefault="00805E19" w:rsidP="00090C60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58BD3A4" w14:textId="7A1921A4" w:rsidR="00805E19" w:rsidRDefault="00805E19" w:rsidP="00090C60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7133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 Characteristics of dog owners living in Iquitos, Peru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, awareness levels of tick-borne diseases and self-reported vector control methods</w:t>
      </w:r>
      <w:r w:rsidR="0067589F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345F71E6" w14:textId="0C709188" w:rsidR="00090C60" w:rsidRPr="00C91241" w:rsidRDefault="00090C60" w:rsidP="00090C60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91241">
        <w:rPr>
          <w:rFonts w:ascii="Times New Roman" w:hAnsi="Times New Roman" w:cs="Times New Roman"/>
          <w:sz w:val="18"/>
          <w:szCs w:val="18"/>
          <w:lang w:val="en-US"/>
        </w:rPr>
        <w:t>†Missing responses: Education level (1, 0.35%), Home income (28, 9.82)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2E61C5">
        <w:rPr>
          <w:rFonts w:ascii="Times New Roman" w:hAnsi="Times New Roman" w:cs="Times New Roman"/>
          <w:sz w:val="18"/>
          <w:szCs w:val="18"/>
          <w:lang w:val="en-US"/>
        </w:rPr>
        <w:t>Worried about tick bite (4, 1.40%), prone to get a TBD (3, 1.54), severity of TBD (17, 8.27%)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606A20">
        <w:rPr>
          <w:rFonts w:ascii="Times New Roman" w:hAnsi="Times New Roman" w:cs="Times New Roman"/>
          <w:sz w:val="18"/>
          <w:szCs w:val="18"/>
          <w:lang w:val="en-US"/>
        </w:rPr>
        <w:t>Take dogs to the vet regularly (3, 1.05%), spayed/neutered dog(s) (2, 0.76), administration of oral acaricides (2, 0.71%)</w:t>
      </w:r>
    </w:p>
    <w:p w14:paraId="4CA1558D" w14:textId="77777777" w:rsidR="00090C60" w:rsidRDefault="00090C60" w:rsidP="00090C60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91241">
        <w:rPr>
          <w:rFonts w:ascii="Times New Roman" w:hAnsi="Times New Roman" w:cs="Times New Roman"/>
          <w:sz w:val="18"/>
          <w:szCs w:val="18"/>
          <w:lang w:val="en-US"/>
        </w:rPr>
        <w:t>*Services and Customer Support (housewife, domestic worker, people working from home, cooker, food vendor, waiter/waitress, office worker, customer service); Primary Sector (agriculture, fishing, forestry); Secondary Sector (Construction); Tertiary Sector (transportation, merchant/trader); Other professionals (education and security)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645BE99F" w14:textId="77777777" w:rsidR="00090C60" w:rsidRDefault="00090C60" w:rsidP="00090C60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E61C5">
        <w:rPr>
          <w:rFonts w:ascii="Times New Roman" w:hAnsi="Times New Roman" w:cs="Times New Roman"/>
          <w:sz w:val="18"/>
          <w:szCs w:val="18"/>
          <w:lang w:val="en-US"/>
        </w:rPr>
        <w:t>§Question only asked to those who knew ticks can transmit diseases to humans (N = 195)</w:t>
      </w:r>
    </w:p>
    <w:p w14:paraId="351E6C14" w14:textId="77777777" w:rsidR="00090C60" w:rsidRPr="00606A20" w:rsidRDefault="00090C60" w:rsidP="00090C60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606A20">
        <w:rPr>
          <w:rFonts w:ascii="Times New Roman" w:hAnsi="Times New Roman" w:cs="Times New Roman"/>
          <w:sz w:val="18"/>
          <w:szCs w:val="18"/>
          <w:lang w:val="en-US"/>
        </w:rPr>
        <w:t>ℨPercentages</w:t>
      </w:r>
      <w:proofErr w:type="spellEnd"/>
      <w:r w:rsidRPr="00606A20">
        <w:rPr>
          <w:rFonts w:ascii="Times New Roman" w:hAnsi="Times New Roman" w:cs="Times New Roman"/>
          <w:sz w:val="18"/>
          <w:szCs w:val="18"/>
          <w:lang w:val="en-US"/>
        </w:rPr>
        <w:t xml:space="preserve"> may not sum up to 100% due to observations that do not apply do to age restrictions: Spayed/neutered dog(s) (21, 7.37%), administration of oral acaricides (5, 1.75%)</w:t>
      </w:r>
    </w:p>
    <w:p w14:paraId="6B2503A5" w14:textId="77777777" w:rsidR="00090C60" w:rsidRDefault="00090C60" w:rsidP="00090C6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09BC9E" w14:textId="77777777" w:rsidR="00090C60" w:rsidRDefault="00090C60" w:rsidP="00090C60">
      <w:pPr>
        <w:rPr>
          <w:lang w:val="en-US"/>
        </w:rPr>
      </w:pPr>
    </w:p>
    <w:p w14:paraId="3E95ADA0" w14:textId="77777777" w:rsidR="00090C60" w:rsidRDefault="00090C60" w:rsidP="00090C60">
      <w:pPr>
        <w:rPr>
          <w:lang w:val="en-US"/>
        </w:rPr>
      </w:pPr>
    </w:p>
    <w:p w14:paraId="5EBA39FC" w14:textId="77777777" w:rsidR="00115B3F" w:rsidRPr="00090C60" w:rsidRDefault="00115B3F">
      <w:pPr>
        <w:rPr>
          <w:lang w:val="en-US"/>
        </w:rPr>
      </w:pPr>
    </w:p>
    <w:sectPr w:rsidR="00115B3F" w:rsidRPr="00090C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4" w:author="cusi.ferradas@upch.pe" w:date="2025-06-24T16:46:00Z" w:initials="cu">
    <w:p w14:paraId="486EB9D9" w14:textId="0738BDDE" w:rsidR="0067589F" w:rsidRDefault="0067589F">
      <w:r>
        <w:annotationRef/>
      </w:r>
      <w:r w:rsidRPr="04C0B316">
        <w:t xml:space="preserve">Maureen, if this is OK with you, I would delete this information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86EB9D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6077AD6" w16cex:dateUtc="2025-06-24T21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86EB9D9" w16cid:durableId="46077AD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usi.ferradas@upch.pe">
    <w15:presenceInfo w15:providerId="AD" w15:userId="S::urn:spo:guest#cusi.ferradas@upch.pe::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C60"/>
    <w:rsid w:val="00090C60"/>
    <w:rsid w:val="00115B3F"/>
    <w:rsid w:val="0067589F"/>
    <w:rsid w:val="00805E19"/>
    <w:rsid w:val="00EE78C5"/>
    <w:rsid w:val="5A0BD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0E5BD"/>
  <w15:chartTrackingRefBased/>
  <w15:docId w15:val="{02F38BE8-2986-4D2C-B5E6-E0FBF6CBB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090C6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Llontop Arevalo</dc:creator>
  <cp:keywords/>
  <dc:description/>
  <cp:lastModifiedBy>Maureen Laroche</cp:lastModifiedBy>
  <cp:revision>4</cp:revision>
  <dcterms:created xsi:type="dcterms:W3CDTF">2024-12-05T14:36:00Z</dcterms:created>
  <dcterms:modified xsi:type="dcterms:W3CDTF">2025-07-03T01:00:00Z</dcterms:modified>
</cp:coreProperties>
</file>